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415A5" w14:textId="293C235F" w:rsidR="001E007C" w:rsidRPr="001E007C" w:rsidRDefault="007366E8" w:rsidP="001E007C">
      <w:pPr>
        <w:pStyle w:val="Heading1"/>
      </w:pPr>
      <w:r>
        <w:t>Multimedia Ap</w:t>
      </w:r>
      <w:bookmarkStart w:id="0" w:name="_GoBack"/>
      <w:bookmarkEnd w:id="0"/>
      <w:r>
        <w:t>pendix</w:t>
      </w:r>
      <w:r w:rsidR="00D31DA6">
        <w:t xml:space="preserve"> </w:t>
      </w:r>
      <w:r w:rsidR="002612F3">
        <w:t>1</w:t>
      </w:r>
      <w:r w:rsidR="001E007C" w:rsidRPr="001E007C">
        <w:t xml:space="preserve">: </w:t>
      </w:r>
      <w:r w:rsidR="006A6620">
        <w:t>Post-Study Survey Instruments</w:t>
      </w:r>
    </w:p>
    <w:p w14:paraId="19665D97" w14:textId="77777777" w:rsidR="001E007C" w:rsidRPr="001E007C" w:rsidRDefault="001E007C" w:rsidP="001E007C">
      <w:pPr>
        <w:pStyle w:val="Heading2"/>
      </w:pPr>
      <w:r w:rsidRPr="001E007C">
        <w:t>Section 1: Usability Assessment</w:t>
      </w:r>
    </w:p>
    <w:p w14:paraId="07212FC4" w14:textId="77777777" w:rsidR="001E007C" w:rsidRPr="001E007C" w:rsidRDefault="001E007C" w:rsidP="001E007C">
      <w:pPr>
        <w:pStyle w:val="Heading3"/>
      </w:pPr>
      <w:r w:rsidRPr="001E007C">
        <w:t>System Usability Scale (SUS)</w:t>
      </w:r>
    </w:p>
    <w:p w14:paraId="1F3237BD" w14:textId="77777777" w:rsidR="001E007C" w:rsidRPr="001E007C" w:rsidRDefault="001E007C" w:rsidP="001E007C">
      <w:r w:rsidRPr="001E007C">
        <w:t>Participants rated the following 10 items on a 5-point Likert scale (1 = Strongly disagree, 5 = Strongly agree):</w:t>
      </w:r>
    </w:p>
    <w:p w14:paraId="649116B7" w14:textId="77777777" w:rsidR="001E007C" w:rsidRPr="001E007C" w:rsidRDefault="001E007C" w:rsidP="001E007C">
      <w:pPr>
        <w:numPr>
          <w:ilvl w:val="0"/>
          <w:numId w:val="1"/>
        </w:numPr>
      </w:pPr>
      <w:r w:rsidRPr="001E007C">
        <w:t>I think that I would like to use Patient AI frequently.</w:t>
      </w:r>
    </w:p>
    <w:p w14:paraId="2D214824" w14:textId="77777777" w:rsidR="001E007C" w:rsidRPr="001E007C" w:rsidRDefault="001E007C" w:rsidP="001E007C">
      <w:pPr>
        <w:numPr>
          <w:ilvl w:val="0"/>
          <w:numId w:val="1"/>
        </w:numPr>
      </w:pPr>
      <w:r w:rsidRPr="001E007C">
        <w:t>I found the system unnecessarily complex.</w:t>
      </w:r>
    </w:p>
    <w:p w14:paraId="70D968DD" w14:textId="77777777" w:rsidR="001E007C" w:rsidRPr="001E007C" w:rsidRDefault="001E007C" w:rsidP="001E007C">
      <w:pPr>
        <w:numPr>
          <w:ilvl w:val="0"/>
          <w:numId w:val="1"/>
        </w:numPr>
      </w:pPr>
      <w:r w:rsidRPr="001E007C">
        <w:t>I thought the system was easy to use.</w:t>
      </w:r>
    </w:p>
    <w:p w14:paraId="5F98D3AE" w14:textId="77777777" w:rsidR="001E007C" w:rsidRPr="001E007C" w:rsidRDefault="001E007C" w:rsidP="001E007C">
      <w:pPr>
        <w:numPr>
          <w:ilvl w:val="0"/>
          <w:numId w:val="1"/>
        </w:numPr>
      </w:pPr>
      <w:r w:rsidRPr="001E007C">
        <w:t>I think that I would need the support of a technical person to be able to use this system.</w:t>
      </w:r>
    </w:p>
    <w:p w14:paraId="04FD9B8C" w14:textId="77777777" w:rsidR="001E007C" w:rsidRPr="001E007C" w:rsidRDefault="001E007C" w:rsidP="001E007C">
      <w:pPr>
        <w:numPr>
          <w:ilvl w:val="0"/>
          <w:numId w:val="1"/>
        </w:numPr>
      </w:pPr>
      <w:r w:rsidRPr="001E007C">
        <w:t>I found the various functions in this system were well integrated.</w:t>
      </w:r>
    </w:p>
    <w:p w14:paraId="1044FB77" w14:textId="77777777" w:rsidR="001E007C" w:rsidRPr="001E007C" w:rsidRDefault="001E007C" w:rsidP="001E007C">
      <w:pPr>
        <w:numPr>
          <w:ilvl w:val="0"/>
          <w:numId w:val="1"/>
        </w:numPr>
      </w:pPr>
      <w:r w:rsidRPr="001E007C">
        <w:t>I thought there was too much inconsistency in this system.</w:t>
      </w:r>
    </w:p>
    <w:p w14:paraId="416FC126" w14:textId="77777777" w:rsidR="001E007C" w:rsidRPr="001E007C" w:rsidRDefault="001E007C" w:rsidP="001E007C">
      <w:pPr>
        <w:numPr>
          <w:ilvl w:val="0"/>
          <w:numId w:val="1"/>
        </w:numPr>
      </w:pPr>
      <w:r w:rsidRPr="001E007C">
        <w:t>I would imagine that most people would learn to use this system very quickly.</w:t>
      </w:r>
    </w:p>
    <w:p w14:paraId="77519C21" w14:textId="77777777" w:rsidR="001E007C" w:rsidRPr="001E007C" w:rsidRDefault="001E007C" w:rsidP="001E007C">
      <w:pPr>
        <w:numPr>
          <w:ilvl w:val="0"/>
          <w:numId w:val="1"/>
        </w:numPr>
      </w:pPr>
      <w:r w:rsidRPr="001E007C">
        <w:t>I found the system very cumbersome to use.</w:t>
      </w:r>
    </w:p>
    <w:p w14:paraId="10DF8937" w14:textId="77777777" w:rsidR="001E007C" w:rsidRPr="001E007C" w:rsidRDefault="001E007C" w:rsidP="001E007C">
      <w:pPr>
        <w:numPr>
          <w:ilvl w:val="0"/>
          <w:numId w:val="1"/>
        </w:numPr>
      </w:pPr>
      <w:r w:rsidRPr="001E007C">
        <w:t>I felt very confident using the system.</w:t>
      </w:r>
    </w:p>
    <w:p w14:paraId="0BBFFCD6" w14:textId="10A1A23E" w:rsidR="001E007C" w:rsidRPr="001E007C" w:rsidRDefault="001E007C" w:rsidP="001E007C">
      <w:pPr>
        <w:numPr>
          <w:ilvl w:val="0"/>
          <w:numId w:val="1"/>
        </w:numPr>
      </w:pPr>
      <w:r w:rsidRPr="001E007C">
        <w:t>I needed to learn a lot of things before I could get going with this system.</w:t>
      </w:r>
    </w:p>
    <w:p w14:paraId="5F534BAC" w14:textId="0B75A96E" w:rsidR="001E007C" w:rsidRPr="001E007C" w:rsidRDefault="001E007C" w:rsidP="001E007C">
      <w:pPr>
        <w:pStyle w:val="Heading2"/>
      </w:pPr>
      <w:r w:rsidRPr="001E007C">
        <w:t>Section 2: Competenc</w:t>
      </w:r>
      <w:r w:rsidR="00944FF3">
        <w:t>e</w:t>
      </w:r>
      <w:r w:rsidRPr="001E007C">
        <w:t xml:space="preserve"> Development</w:t>
      </w:r>
    </w:p>
    <w:p w14:paraId="198AEC97" w14:textId="3E28DABD" w:rsidR="001E007C" w:rsidRPr="001E007C" w:rsidRDefault="001E007C" w:rsidP="001E007C">
      <w:pPr>
        <w:pStyle w:val="Heading3"/>
      </w:pPr>
      <w:r w:rsidRPr="001E007C">
        <w:t>Competenc</w:t>
      </w:r>
      <w:r w:rsidR="00944FF3">
        <w:t>e</w:t>
      </w:r>
      <w:r w:rsidRPr="001E007C">
        <w:t xml:space="preserve"> Checklist (Multiple Selection)</w:t>
      </w:r>
    </w:p>
    <w:p w14:paraId="01A30DF0" w14:textId="77777777" w:rsidR="001E007C" w:rsidRPr="001E007C" w:rsidRDefault="001E007C" w:rsidP="001E007C">
      <w:r w:rsidRPr="001E007C">
        <w:t>Which specific competencies do you feel the app helped you develop?</w:t>
      </w:r>
    </w:p>
    <w:p w14:paraId="675A62B0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lastRenderedPageBreak/>
        <w:t>Assessment skills</w:t>
      </w:r>
    </w:p>
    <w:p w14:paraId="1188E41D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t>Treatment delivery</w:t>
      </w:r>
    </w:p>
    <w:p w14:paraId="4BA3FA3C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t>Agenda setting and pacing</w:t>
      </w:r>
    </w:p>
    <w:p w14:paraId="6CC3B77F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t>Engagement and interpersonal effectiveness</w:t>
      </w:r>
    </w:p>
    <w:p w14:paraId="2B636BF7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t>Information gathering on cognitions, behaviours, autonomy and emotions</w:t>
      </w:r>
    </w:p>
    <w:p w14:paraId="20319AB4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t>Guided discovery and interviewing skills such as Socratic questioning and funnelling</w:t>
      </w:r>
    </w:p>
    <w:p w14:paraId="2A08B92B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t>Information giving and shared decision making</w:t>
      </w:r>
    </w:p>
    <w:p w14:paraId="2BB46EEE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t>Diagnosis-specific competences</w:t>
      </w:r>
    </w:p>
    <w:p w14:paraId="44105ECD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t>Cultural competence</w:t>
      </w:r>
    </w:p>
    <w:p w14:paraId="4311BD1B" w14:textId="77777777" w:rsidR="001E007C" w:rsidRPr="001E007C" w:rsidRDefault="001E007C" w:rsidP="001E007C">
      <w:pPr>
        <w:numPr>
          <w:ilvl w:val="0"/>
          <w:numId w:val="2"/>
        </w:numPr>
      </w:pPr>
      <w:r w:rsidRPr="001E007C">
        <w:t>Ethical decision making</w:t>
      </w:r>
    </w:p>
    <w:p w14:paraId="391BCCB1" w14:textId="5F4861D6" w:rsidR="001E007C" w:rsidRPr="001E007C" w:rsidRDefault="001E007C" w:rsidP="001E007C">
      <w:pPr>
        <w:numPr>
          <w:ilvl w:val="0"/>
          <w:numId w:val="2"/>
        </w:numPr>
      </w:pPr>
      <w:r w:rsidRPr="001E007C">
        <w:t>Other (please specify)</w:t>
      </w:r>
    </w:p>
    <w:p w14:paraId="7A886223" w14:textId="77777777" w:rsidR="001E007C" w:rsidRPr="001E007C" w:rsidRDefault="001E007C" w:rsidP="001E007C">
      <w:pPr>
        <w:pStyle w:val="Heading2"/>
      </w:pPr>
      <w:r w:rsidRPr="001E007C">
        <w:t>Section 3: Self-Reported Learning Outcomes</w:t>
      </w:r>
    </w:p>
    <w:p w14:paraId="5D29CFA0" w14:textId="77777777" w:rsidR="001E007C" w:rsidRPr="001E007C" w:rsidRDefault="001E007C" w:rsidP="001E007C">
      <w:pPr>
        <w:pStyle w:val="Heading3"/>
      </w:pPr>
      <w:r w:rsidRPr="001E007C">
        <w:t>Impact Rating Scale (0-100 slider scale)</w:t>
      </w:r>
    </w:p>
    <w:p w14:paraId="280F1128" w14:textId="77777777" w:rsidR="001E007C" w:rsidRPr="001E007C" w:rsidRDefault="001E007C" w:rsidP="001E007C">
      <w:r w:rsidRPr="001E007C">
        <w:t>Participants rated agreement with the following statements on a 0-100 scale (0 = Fully disagree, 100 = Fully agree):</w:t>
      </w:r>
    </w:p>
    <w:p w14:paraId="6511F1D0" w14:textId="77777777" w:rsidR="001E007C" w:rsidRPr="001E007C" w:rsidRDefault="001E007C" w:rsidP="001E007C">
      <w:pPr>
        <w:numPr>
          <w:ilvl w:val="0"/>
          <w:numId w:val="3"/>
        </w:numPr>
      </w:pPr>
      <w:r w:rsidRPr="001E007C">
        <w:t>The simulated patient interactions were helpful for my learning.</w:t>
      </w:r>
    </w:p>
    <w:p w14:paraId="7C76A0EF" w14:textId="77777777" w:rsidR="001E007C" w:rsidRPr="001E007C" w:rsidRDefault="001E007C" w:rsidP="001E007C">
      <w:pPr>
        <w:numPr>
          <w:ilvl w:val="0"/>
          <w:numId w:val="3"/>
        </w:numPr>
      </w:pPr>
      <w:r w:rsidRPr="001E007C">
        <w:t>The simulated patients were realistic to real patients.</w:t>
      </w:r>
    </w:p>
    <w:p w14:paraId="6E08F200" w14:textId="77777777" w:rsidR="001E007C" w:rsidRPr="001E007C" w:rsidRDefault="001E007C" w:rsidP="001E007C">
      <w:pPr>
        <w:numPr>
          <w:ilvl w:val="0"/>
          <w:numId w:val="3"/>
        </w:numPr>
      </w:pPr>
      <w:r w:rsidRPr="001E007C">
        <w:t>My clinical skills have improved after using Patient AI.</w:t>
      </w:r>
    </w:p>
    <w:p w14:paraId="6838C988" w14:textId="77777777" w:rsidR="001E007C" w:rsidRPr="001E007C" w:rsidRDefault="001E007C" w:rsidP="001E007C">
      <w:pPr>
        <w:pStyle w:val="Heading2"/>
      </w:pPr>
      <w:r w:rsidRPr="001E007C">
        <w:t>Qualitative Question on Clinical Impact</w:t>
      </w:r>
    </w:p>
    <w:p w14:paraId="204F5B3F" w14:textId="44A6108C" w:rsidR="001E007C" w:rsidRPr="001E007C" w:rsidRDefault="001E007C" w:rsidP="001E007C">
      <w:r w:rsidRPr="0068246F">
        <w:lastRenderedPageBreak/>
        <w:t>Please provide one or two specific examples of how Patient AI impacted your clinical skills or knowledge.</w:t>
      </w:r>
      <w:r w:rsidRPr="001E007C">
        <w:t> </w:t>
      </w:r>
      <w:r w:rsidRPr="001E007C">
        <w:rPr>
          <w:i/>
          <w:iCs/>
        </w:rPr>
        <w:t>(Open-ended text response - source for qualitative content analysis)</w:t>
      </w:r>
    </w:p>
    <w:p w14:paraId="1F6C401A" w14:textId="77777777" w:rsidR="001E007C" w:rsidRPr="001E007C" w:rsidRDefault="001E007C" w:rsidP="001E007C">
      <w:pPr>
        <w:pStyle w:val="Heading2"/>
      </w:pPr>
      <w:r w:rsidRPr="001E007C">
        <w:t>Section 4: Comparison to Traditional Training Methods</w:t>
      </w:r>
    </w:p>
    <w:p w14:paraId="16E3F279" w14:textId="77777777" w:rsidR="001E007C" w:rsidRPr="001E007C" w:rsidRDefault="001E007C" w:rsidP="001E007C">
      <w:pPr>
        <w:pStyle w:val="Heading3"/>
      </w:pPr>
      <w:r w:rsidRPr="001E007C">
        <w:t>Comparative Rating</w:t>
      </w:r>
    </w:p>
    <w:p w14:paraId="41D9DB4E" w14:textId="77777777" w:rsidR="001E007C" w:rsidRPr="001E007C" w:rsidRDefault="001E007C" w:rsidP="001E007C">
      <w:r w:rsidRPr="001E007C">
        <w:t>On a scale of 0-10, how does Patient AI compare to traditional role-play exercises with peers? </w:t>
      </w:r>
      <w:r w:rsidRPr="001E007C">
        <w:rPr>
          <w:i/>
          <w:iCs/>
        </w:rPr>
        <w:t>(0 = Traditional methods much better, 10 = Patient AI much better)</w:t>
      </w:r>
    </w:p>
    <w:p w14:paraId="5DBF26E3" w14:textId="77777777" w:rsidR="001E007C" w:rsidRPr="001E007C" w:rsidRDefault="001E007C" w:rsidP="001E007C">
      <w:pPr>
        <w:pStyle w:val="Heading3"/>
      </w:pPr>
      <w:r w:rsidRPr="001E007C">
        <w:t>Comparative Advantages (Select up to 3)</w:t>
      </w:r>
    </w:p>
    <w:p w14:paraId="0943AD5B" w14:textId="77777777" w:rsidR="001E007C" w:rsidRPr="001E007C" w:rsidRDefault="001E007C" w:rsidP="001E007C">
      <w:r w:rsidRPr="001E007C">
        <w:t>What are the most prominent advantages that Patient AI offers you over traditional training methods?</w:t>
      </w:r>
    </w:p>
    <w:p w14:paraId="045E3C34" w14:textId="77777777" w:rsidR="001E007C" w:rsidRPr="001E007C" w:rsidRDefault="001E007C" w:rsidP="001E007C">
      <w:pPr>
        <w:numPr>
          <w:ilvl w:val="0"/>
          <w:numId w:val="4"/>
        </w:numPr>
      </w:pPr>
      <w:r w:rsidRPr="001E007C">
        <w:t>Convenience</w:t>
      </w:r>
    </w:p>
    <w:p w14:paraId="2E383696" w14:textId="77777777" w:rsidR="001E007C" w:rsidRPr="001E007C" w:rsidRDefault="001E007C" w:rsidP="001E007C">
      <w:pPr>
        <w:numPr>
          <w:ilvl w:val="0"/>
          <w:numId w:val="4"/>
        </w:numPr>
      </w:pPr>
      <w:r w:rsidRPr="001E007C">
        <w:t>Variety of cases</w:t>
      </w:r>
    </w:p>
    <w:p w14:paraId="3D92EBF6" w14:textId="77777777" w:rsidR="001E007C" w:rsidRPr="001E007C" w:rsidRDefault="001E007C" w:rsidP="001E007C">
      <w:pPr>
        <w:numPr>
          <w:ilvl w:val="0"/>
          <w:numId w:val="4"/>
        </w:numPr>
      </w:pPr>
      <w:r w:rsidRPr="001E007C">
        <w:t>Immediate feedback</w:t>
      </w:r>
    </w:p>
    <w:p w14:paraId="4873238B" w14:textId="77777777" w:rsidR="001E007C" w:rsidRPr="001E007C" w:rsidRDefault="001E007C" w:rsidP="001E007C">
      <w:pPr>
        <w:numPr>
          <w:ilvl w:val="0"/>
          <w:numId w:val="4"/>
        </w:numPr>
      </w:pPr>
      <w:r w:rsidRPr="001E007C">
        <w:t>Reduced performance anxiety</w:t>
      </w:r>
    </w:p>
    <w:p w14:paraId="042769E9" w14:textId="77777777" w:rsidR="001E007C" w:rsidRPr="001E007C" w:rsidRDefault="001E007C" w:rsidP="001E007C">
      <w:pPr>
        <w:numPr>
          <w:ilvl w:val="0"/>
          <w:numId w:val="4"/>
        </w:numPr>
      </w:pPr>
      <w:r w:rsidRPr="001E007C">
        <w:t>Ability to repeat scenarios</w:t>
      </w:r>
    </w:p>
    <w:p w14:paraId="7716BE06" w14:textId="77777777" w:rsidR="001E007C" w:rsidRPr="001E007C" w:rsidRDefault="001E007C" w:rsidP="001E007C">
      <w:pPr>
        <w:numPr>
          <w:ilvl w:val="0"/>
          <w:numId w:val="4"/>
        </w:numPr>
      </w:pPr>
      <w:r w:rsidRPr="001E007C">
        <w:t>Standardized experiences</w:t>
      </w:r>
    </w:p>
    <w:p w14:paraId="3E84D6BA" w14:textId="77777777" w:rsidR="001E007C" w:rsidRPr="001E007C" w:rsidRDefault="001E007C" w:rsidP="001E007C">
      <w:pPr>
        <w:numPr>
          <w:ilvl w:val="0"/>
          <w:numId w:val="4"/>
        </w:numPr>
      </w:pPr>
      <w:r w:rsidRPr="001E007C">
        <w:t>Self-paced learning</w:t>
      </w:r>
    </w:p>
    <w:p w14:paraId="092E82A7" w14:textId="77777777" w:rsidR="001E007C" w:rsidRPr="001E007C" w:rsidRDefault="001E007C" w:rsidP="001E007C">
      <w:pPr>
        <w:numPr>
          <w:ilvl w:val="0"/>
          <w:numId w:val="4"/>
        </w:numPr>
      </w:pPr>
      <w:r w:rsidRPr="001E007C">
        <w:t>Other (please specify)</w:t>
      </w:r>
    </w:p>
    <w:p w14:paraId="5856F56B" w14:textId="77777777" w:rsidR="001E007C" w:rsidRPr="001E007C" w:rsidRDefault="001E007C" w:rsidP="001E007C">
      <w:pPr>
        <w:pStyle w:val="Heading3"/>
      </w:pPr>
      <w:r w:rsidRPr="001E007C">
        <w:t>Comparative Disadvantages (Select up to 3)</w:t>
      </w:r>
    </w:p>
    <w:p w14:paraId="1B11DEEB" w14:textId="77777777" w:rsidR="001E007C" w:rsidRPr="001E007C" w:rsidRDefault="001E007C" w:rsidP="001E007C">
      <w:r w:rsidRPr="001E007C">
        <w:t>What are the most prominent disadvantages for your using Patient AI compared to traditional training methods?</w:t>
      </w:r>
    </w:p>
    <w:p w14:paraId="17A19712" w14:textId="77777777" w:rsidR="001E007C" w:rsidRPr="001E007C" w:rsidRDefault="001E007C" w:rsidP="001E007C">
      <w:pPr>
        <w:numPr>
          <w:ilvl w:val="0"/>
          <w:numId w:val="5"/>
        </w:numPr>
      </w:pPr>
      <w:r w:rsidRPr="001E007C">
        <w:t>Lack of human interaction</w:t>
      </w:r>
    </w:p>
    <w:p w14:paraId="2D2D3BC5" w14:textId="77777777" w:rsidR="001E007C" w:rsidRPr="001E007C" w:rsidRDefault="001E007C" w:rsidP="001E007C">
      <w:pPr>
        <w:numPr>
          <w:ilvl w:val="0"/>
          <w:numId w:val="5"/>
        </w:numPr>
      </w:pPr>
      <w:r w:rsidRPr="001E007C">
        <w:lastRenderedPageBreak/>
        <w:t>Limited non-verbal cues</w:t>
      </w:r>
    </w:p>
    <w:p w14:paraId="3B5AD12E" w14:textId="77777777" w:rsidR="001E007C" w:rsidRPr="001E007C" w:rsidRDefault="001E007C" w:rsidP="001E007C">
      <w:pPr>
        <w:numPr>
          <w:ilvl w:val="0"/>
          <w:numId w:val="5"/>
        </w:numPr>
      </w:pPr>
      <w:r w:rsidRPr="001E007C">
        <w:t>Potential for unrealistic responses</w:t>
      </w:r>
    </w:p>
    <w:p w14:paraId="261798AC" w14:textId="77777777" w:rsidR="001E007C" w:rsidRPr="001E007C" w:rsidRDefault="001E007C" w:rsidP="001E007C">
      <w:pPr>
        <w:numPr>
          <w:ilvl w:val="0"/>
          <w:numId w:val="5"/>
        </w:numPr>
      </w:pPr>
      <w:r w:rsidRPr="001E007C">
        <w:t>Technical limitations (iPhone/iPad)</w:t>
      </w:r>
    </w:p>
    <w:p w14:paraId="7248B27B" w14:textId="77777777" w:rsidR="001E007C" w:rsidRPr="001E007C" w:rsidRDefault="001E007C" w:rsidP="001E007C">
      <w:pPr>
        <w:numPr>
          <w:ilvl w:val="0"/>
          <w:numId w:val="5"/>
        </w:numPr>
      </w:pPr>
      <w:r w:rsidRPr="001E007C">
        <w:t>Less adaptable to individual needs</w:t>
      </w:r>
    </w:p>
    <w:p w14:paraId="69F41B22" w14:textId="77777777" w:rsidR="001E007C" w:rsidRPr="001E007C" w:rsidRDefault="001E007C" w:rsidP="001E007C">
      <w:pPr>
        <w:numPr>
          <w:ilvl w:val="0"/>
          <w:numId w:val="5"/>
        </w:numPr>
      </w:pPr>
      <w:r w:rsidRPr="001E007C">
        <w:t>Reduced supervisor involvement</w:t>
      </w:r>
    </w:p>
    <w:p w14:paraId="54C1CA55" w14:textId="77777777" w:rsidR="001E007C" w:rsidRPr="001E007C" w:rsidRDefault="001E007C" w:rsidP="001E007C">
      <w:pPr>
        <w:numPr>
          <w:ilvl w:val="0"/>
          <w:numId w:val="5"/>
        </w:numPr>
      </w:pPr>
      <w:r w:rsidRPr="001E007C">
        <w:t>Overreliance on technology</w:t>
      </w:r>
    </w:p>
    <w:p w14:paraId="4D91ACD3" w14:textId="2F21F344" w:rsidR="008D5230" w:rsidRDefault="001E007C" w:rsidP="001E007C">
      <w:pPr>
        <w:numPr>
          <w:ilvl w:val="0"/>
          <w:numId w:val="5"/>
        </w:numPr>
      </w:pPr>
      <w:r w:rsidRPr="001E007C">
        <w:t>Other (please specify)</w:t>
      </w:r>
    </w:p>
    <w:sectPr w:rsidR="008D5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CA722E"/>
    <w:multiLevelType w:val="multilevel"/>
    <w:tmpl w:val="5B149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BE2FB1"/>
    <w:multiLevelType w:val="multilevel"/>
    <w:tmpl w:val="CC4E8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E4247D"/>
    <w:multiLevelType w:val="multilevel"/>
    <w:tmpl w:val="28B2A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8402B8B"/>
    <w:multiLevelType w:val="multilevel"/>
    <w:tmpl w:val="54FA6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B43504"/>
    <w:multiLevelType w:val="multilevel"/>
    <w:tmpl w:val="180CE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07C"/>
    <w:rsid w:val="00000DB3"/>
    <w:rsid w:val="00001986"/>
    <w:rsid w:val="00004860"/>
    <w:rsid w:val="00013746"/>
    <w:rsid w:val="00015879"/>
    <w:rsid w:val="00030A44"/>
    <w:rsid w:val="00031C10"/>
    <w:rsid w:val="0003292B"/>
    <w:rsid w:val="00036229"/>
    <w:rsid w:val="00055B5A"/>
    <w:rsid w:val="00056A26"/>
    <w:rsid w:val="00064FD6"/>
    <w:rsid w:val="00075199"/>
    <w:rsid w:val="0008263C"/>
    <w:rsid w:val="000929DB"/>
    <w:rsid w:val="00094F5B"/>
    <w:rsid w:val="000A79B4"/>
    <w:rsid w:val="000B2251"/>
    <w:rsid w:val="000B46F4"/>
    <w:rsid w:val="000C535F"/>
    <w:rsid w:val="000F3988"/>
    <w:rsid w:val="000F5D57"/>
    <w:rsid w:val="001004E8"/>
    <w:rsid w:val="001018FA"/>
    <w:rsid w:val="00103A8A"/>
    <w:rsid w:val="0010587C"/>
    <w:rsid w:val="0010594F"/>
    <w:rsid w:val="00111AAF"/>
    <w:rsid w:val="00112F19"/>
    <w:rsid w:val="001173AF"/>
    <w:rsid w:val="00122614"/>
    <w:rsid w:val="001275B6"/>
    <w:rsid w:val="00140182"/>
    <w:rsid w:val="00142F24"/>
    <w:rsid w:val="00150BE4"/>
    <w:rsid w:val="00161032"/>
    <w:rsid w:val="001615A6"/>
    <w:rsid w:val="00161C91"/>
    <w:rsid w:val="00165CF4"/>
    <w:rsid w:val="001935B2"/>
    <w:rsid w:val="001977AF"/>
    <w:rsid w:val="001B05CE"/>
    <w:rsid w:val="001B32B6"/>
    <w:rsid w:val="001C7300"/>
    <w:rsid w:val="001D06DB"/>
    <w:rsid w:val="001D75CC"/>
    <w:rsid w:val="001E007C"/>
    <w:rsid w:val="001F2364"/>
    <w:rsid w:val="00204A45"/>
    <w:rsid w:val="002075BF"/>
    <w:rsid w:val="00225BB1"/>
    <w:rsid w:val="00244EA9"/>
    <w:rsid w:val="002612F3"/>
    <w:rsid w:val="00266947"/>
    <w:rsid w:val="002725EC"/>
    <w:rsid w:val="00282CBC"/>
    <w:rsid w:val="00285676"/>
    <w:rsid w:val="002B16D1"/>
    <w:rsid w:val="002B580A"/>
    <w:rsid w:val="002C69B3"/>
    <w:rsid w:val="002E2B26"/>
    <w:rsid w:val="00307106"/>
    <w:rsid w:val="00321348"/>
    <w:rsid w:val="00324D9C"/>
    <w:rsid w:val="00336025"/>
    <w:rsid w:val="00336935"/>
    <w:rsid w:val="00357E51"/>
    <w:rsid w:val="003626ED"/>
    <w:rsid w:val="003715D2"/>
    <w:rsid w:val="00371EAF"/>
    <w:rsid w:val="00381F49"/>
    <w:rsid w:val="003A56D3"/>
    <w:rsid w:val="003A7884"/>
    <w:rsid w:val="003C671E"/>
    <w:rsid w:val="003E1C13"/>
    <w:rsid w:val="003E5702"/>
    <w:rsid w:val="0041373D"/>
    <w:rsid w:val="004149E3"/>
    <w:rsid w:val="00417306"/>
    <w:rsid w:val="004228C9"/>
    <w:rsid w:val="004263BD"/>
    <w:rsid w:val="004332E4"/>
    <w:rsid w:val="00442B5E"/>
    <w:rsid w:val="00462EEC"/>
    <w:rsid w:val="0046656E"/>
    <w:rsid w:val="004738D0"/>
    <w:rsid w:val="004748BF"/>
    <w:rsid w:val="00476349"/>
    <w:rsid w:val="004816C4"/>
    <w:rsid w:val="00495C65"/>
    <w:rsid w:val="004A50EB"/>
    <w:rsid w:val="004B15FF"/>
    <w:rsid w:val="004B21FF"/>
    <w:rsid w:val="004C3E46"/>
    <w:rsid w:val="004C784D"/>
    <w:rsid w:val="004C7D12"/>
    <w:rsid w:val="004E4966"/>
    <w:rsid w:val="004F2283"/>
    <w:rsid w:val="004F27A3"/>
    <w:rsid w:val="004F4AFC"/>
    <w:rsid w:val="005103C6"/>
    <w:rsid w:val="005139BC"/>
    <w:rsid w:val="00517975"/>
    <w:rsid w:val="00517996"/>
    <w:rsid w:val="00521751"/>
    <w:rsid w:val="00527C5D"/>
    <w:rsid w:val="00534912"/>
    <w:rsid w:val="005453E6"/>
    <w:rsid w:val="00551F2D"/>
    <w:rsid w:val="00557C61"/>
    <w:rsid w:val="00560B85"/>
    <w:rsid w:val="0056113B"/>
    <w:rsid w:val="005624D9"/>
    <w:rsid w:val="005647BA"/>
    <w:rsid w:val="00582260"/>
    <w:rsid w:val="005927EE"/>
    <w:rsid w:val="005B172F"/>
    <w:rsid w:val="005C1EDF"/>
    <w:rsid w:val="005C6238"/>
    <w:rsid w:val="005E25B2"/>
    <w:rsid w:val="005F1CBC"/>
    <w:rsid w:val="00604EBF"/>
    <w:rsid w:val="00610886"/>
    <w:rsid w:val="00613CEB"/>
    <w:rsid w:val="00623F25"/>
    <w:rsid w:val="0062527E"/>
    <w:rsid w:val="006314FE"/>
    <w:rsid w:val="00642D6B"/>
    <w:rsid w:val="006511A2"/>
    <w:rsid w:val="00653D71"/>
    <w:rsid w:val="00655DA0"/>
    <w:rsid w:val="00663E7B"/>
    <w:rsid w:val="006743F0"/>
    <w:rsid w:val="006760AC"/>
    <w:rsid w:val="00676D54"/>
    <w:rsid w:val="0068246F"/>
    <w:rsid w:val="00690055"/>
    <w:rsid w:val="00691959"/>
    <w:rsid w:val="00694744"/>
    <w:rsid w:val="0069749E"/>
    <w:rsid w:val="006A6620"/>
    <w:rsid w:val="006B4C21"/>
    <w:rsid w:val="006C5C53"/>
    <w:rsid w:val="006E1909"/>
    <w:rsid w:val="006F6FCB"/>
    <w:rsid w:val="00724BDB"/>
    <w:rsid w:val="007300FC"/>
    <w:rsid w:val="007366E8"/>
    <w:rsid w:val="00742683"/>
    <w:rsid w:val="007453E5"/>
    <w:rsid w:val="007457E8"/>
    <w:rsid w:val="007475BB"/>
    <w:rsid w:val="00770AE2"/>
    <w:rsid w:val="00773B1F"/>
    <w:rsid w:val="007765E3"/>
    <w:rsid w:val="007A1C15"/>
    <w:rsid w:val="007A781C"/>
    <w:rsid w:val="007B02A6"/>
    <w:rsid w:val="007C0FF1"/>
    <w:rsid w:val="007D4300"/>
    <w:rsid w:val="007F61B4"/>
    <w:rsid w:val="008012D2"/>
    <w:rsid w:val="008017A0"/>
    <w:rsid w:val="00802B77"/>
    <w:rsid w:val="008178A6"/>
    <w:rsid w:val="00830228"/>
    <w:rsid w:val="00842CE3"/>
    <w:rsid w:val="00850CDC"/>
    <w:rsid w:val="00855651"/>
    <w:rsid w:val="00855833"/>
    <w:rsid w:val="00864715"/>
    <w:rsid w:val="00873061"/>
    <w:rsid w:val="00877826"/>
    <w:rsid w:val="0088265B"/>
    <w:rsid w:val="008A27FE"/>
    <w:rsid w:val="008A2DFD"/>
    <w:rsid w:val="008A4BD1"/>
    <w:rsid w:val="008B6F2B"/>
    <w:rsid w:val="008D5230"/>
    <w:rsid w:val="008E522A"/>
    <w:rsid w:val="0090695C"/>
    <w:rsid w:val="00913BB7"/>
    <w:rsid w:val="0091694D"/>
    <w:rsid w:val="00941F16"/>
    <w:rsid w:val="00944FF3"/>
    <w:rsid w:val="00945300"/>
    <w:rsid w:val="00950A14"/>
    <w:rsid w:val="00971F44"/>
    <w:rsid w:val="00973F45"/>
    <w:rsid w:val="00981BF6"/>
    <w:rsid w:val="0098635E"/>
    <w:rsid w:val="00990029"/>
    <w:rsid w:val="00992973"/>
    <w:rsid w:val="00993615"/>
    <w:rsid w:val="009B6FC3"/>
    <w:rsid w:val="009C0275"/>
    <w:rsid w:val="009C1F8C"/>
    <w:rsid w:val="009C7B8D"/>
    <w:rsid w:val="009D688D"/>
    <w:rsid w:val="009D7C50"/>
    <w:rsid w:val="009F0B09"/>
    <w:rsid w:val="009F2737"/>
    <w:rsid w:val="009F5656"/>
    <w:rsid w:val="00A0661A"/>
    <w:rsid w:val="00A07FAA"/>
    <w:rsid w:val="00A1397A"/>
    <w:rsid w:val="00A151EA"/>
    <w:rsid w:val="00A20181"/>
    <w:rsid w:val="00A237B8"/>
    <w:rsid w:val="00A27614"/>
    <w:rsid w:val="00A31698"/>
    <w:rsid w:val="00A32C34"/>
    <w:rsid w:val="00A34719"/>
    <w:rsid w:val="00A3557A"/>
    <w:rsid w:val="00A36320"/>
    <w:rsid w:val="00A4057F"/>
    <w:rsid w:val="00A45612"/>
    <w:rsid w:val="00A54DF8"/>
    <w:rsid w:val="00A648E9"/>
    <w:rsid w:val="00A66615"/>
    <w:rsid w:val="00A801AE"/>
    <w:rsid w:val="00A8204C"/>
    <w:rsid w:val="00A93AF0"/>
    <w:rsid w:val="00AA1DD0"/>
    <w:rsid w:val="00AC3E51"/>
    <w:rsid w:val="00AD3B07"/>
    <w:rsid w:val="00AD5914"/>
    <w:rsid w:val="00AE6ED7"/>
    <w:rsid w:val="00AF5344"/>
    <w:rsid w:val="00B0198C"/>
    <w:rsid w:val="00B34E4F"/>
    <w:rsid w:val="00B52FBD"/>
    <w:rsid w:val="00B60835"/>
    <w:rsid w:val="00B67328"/>
    <w:rsid w:val="00B91902"/>
    <w:rsid w:val="00B92599"/>
    <w:rsid w:val="00B96524"/>
    <w:rsid w:val="00B97593"/>
    <w:rsid w:val="00BA3D9E"/>
    <w:rsid w:val="00BA5299"/>
    <w:rsid w:val="00BD36AC"/>
    <w:rsid w:val="00BD7353"/>
    <w:rsid w:val="00BE4E5B"/>
    <w:rsid w:val="00BF1629"/>
    <w:rsid w:val="00BF6975"/>
    <w:rsid w:val="00C02CF4"/>
    <w:rsid w:val="00C05B6A"/>
    <w:rsid w:val="00C23B9D"/>
    <w:rsid w:val="00C27786"/>
    <w:rsid w:val="00C27C75"/>
    <w:rsid w:val="00C43956"/>
    <w:rsid w:val="00C46516"/>
    <w:rsid w:val="00C6069C"/>
    <w:rsid w:val="00C75118"/>
    <w:rsid w:val="00C80498"/>
    <w:rsid w:val="00C83B12"/>
    <w:rsid w:val="00C84E54"/>
    <w:rsid w:val="00C8732E"/>
    <w:rsid w:val="00CA0166"/>
    <w:rsid w:val="00CA2D56"/>
    <w:rsid w:val="00CA5361"/>
    <w:rsid w:val="00CB0B1C"/>
    <w:rsid w:val="00CB3692"/>
    <w:rsid w:val="00CB3B66"/>
    <w:rsid w:val="00CC0E9D"/>
    <w:rsid w:val="00CC62FE"/>
    <w:rsid w:val="00CD75EE"/>
    <w:rsid w:val="00CE0DF1"/>
    <w:rsid w:val="00CE0FC9"/>
    <w:rsid w:val="00CF364A"/>
    <w:rsid w:val="00D03507"/>
    <w:rsid w:val="00D05E12"/>
    <w:rsid w:val="00D076B2"/>
    <w:rsid w:val="00D13EC1"/>
    <w:rsid w:val="00D25561"/>
    <w:rsid w:val="00D2684D"/>
    <w:rsid w:val="00D27EC1"/>
    <w:rsid w:val="00D31DA6"/>
    <w:rsid w:val="00D413A9"/>
    <w:rsid w:val="00D6415A"/>
    <w:rsid w:val="00D64C47"/>
    <w:rsid w:val="00D7000E"/>
    <w:rsid w:val="00D81B24"/>
    <w:rsid w:val="00D84F05"/>
    <w:rsid w:val="00D94329"/>
    <w:rsid w:val="00DA71CA"/>
    <w:rsid w:val="00DB3813"/>
    <w:rsid w:val="00DB5CB4"/>
    <w:rsid w:val="00DB706F"/>
    <w:rsid w:val="00DD1409"/>
    <w:rsid w:val="00DE070C"/>
    <w:rsid w:val="00DE4F59"/>
    <w:rsid w:val="00DE53EC"/>
    <w:rsid w:val="00DF5D8F"/>
    <w:rsid w:val="00E27BF5"/>
    <w:rsid w:val="00E32F9A"/>
    <w:rsid w:val="00E368EE"/>
    <w:rsid w:val="00E3784B"/>
    <w:rsid w:val="00E410E0"/>
    <w:rsid w:val="00E42453"/>
    <w:rsid w:val="00E51302"/>
    <w:rsid w:val="00E624D5"/>
    <w:rsid w:val="00E65A21"/>
    <w:rsid w:val="00EC6C90"/>
    <w:rsid w:val="00ED13C7"/>
    <w:rsid w:val="00ED7EBC"/>
    <w:rsid w:val="00EE1BFD"/>
    <w:rsid w:val="00F059D2"/>
    <w:rsid w:val="00F07DB9"/>
    <w:rsid w:val="00F129EA"/>
    <w:rsid w:val="00F16819"/>
    <w:rsid w:val="00F2574F"/>
    <w:rsid w:val="00F32B83"/>
    <w:rsid w:val="00F40334"/>
    <w:rsid w:val="00F42D00"/>
    <w:rsid w:val="00F73048"/>
    <w:rsid w:val="00FC4E54"/>
    <w:rsid w:val="00FC4FCA"/>
    <w:rsid w:val="00FC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6D9CE"/>
  <w15:chartTrackingRefBased/>
  <w15:docId w15:val="{30AF41DD-8538-0942-AAE9-785E67306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49E"/>
    <w:pPr>
      <w:shd w:val="clear" w:color="auto" w:fill="FFFFFF"/>
      <w:spacing w:before="240" w:after="240" w:line="360" w:lineRule="auto"/>
    </w:pPr>
    <w:rPr>
      <w:rFonts w:ascii="Calibri" w:eastAsia="Times New Roman" w:hAnsi="Calibri" w:cs="Calibri"/>
      <w:color w:val="333333"/>
      <w:kern w:val="0"/>
      <w14:ligatures w14:val="none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BD7353"/>
    <w:pPr>
      <w:shd w:val="clear" w:color="auto" w:fill="auto"/>
      <w:spacing w:before="840" w:after="480" w:line="480" w:lineRule="auto"/>
      <w:jc w:val="center"/>
      <w:outlineLvl w:val="0"/>
    </w:pPr>
    <w:rPr>
      <w:rFonts w:ascii="Times New Roman" w:eastAsia="Calibri" w:hAnsi="Times New Roman" w:cstheme="minorHAnsi"/>
      <w:b/>
      <w:color w:val="auto"/>
      <w:szCs w:val="22"/>
      <w:lang w:val="en-US" w:eastAsia="en-US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1E007C"/>
    <w:pPr>
      <w:shd w:val="clear" w:color="auto" w:fill="auto"/>
      <w:spacing w:before="360" w:line="480" w:lineRule="auto"/>
      <w:outlineLvl w:val="1"/>
    </w:pPr>
    <w:rPr>
      <w:rFonts w:ascii="Cambria" w:eastAsia="Calibri" w:hAnsi="Cambria"/>
      <w:b/>
      <w:color w:val="auto"/>
      <w:szCs w:val="22"/>
      <w:shd w:val="clear" w:color="auto" w:fill="FFFFFF"/>
      <w:lang w:val="en-US" w:eastAsia="en-US"/>
    </w:rPr>
  </w:style>
  <w:style w:type="paragraph" w:styleId="Heading3">
    <w:name w:val="heading 3"/>
    <w:basedOn w:val="Heading2"/>
    <w:next w:val="BodyText"/>
    <w:link w:val="Heading3Char"/>
    <w:autoRedefine/>
    <w:uiPriority w:val="9"/>
    <w:unhideWhenUsed/>
    <w:qFormat/>
    <w:rsid w:val="001E007C"/>
    <w:pPr>
      <w:spacing w:before="0"/>
      <w:outlineLvl w:val="2"/>
    </w:pPr>
    <w:rPr>
      <w:rFonts w:ascii="Times New Roman" w:hAnsi="Times New Roman" w:cs="Times New Roman"/>
      <w:b w:val="0"/>
      <w:i/>
    </w:rPr>
  </w:style>
  <w:style w:type="paragraph" w:styleId="Heading4">
    <w:name w:val="heading 4"/>
    <w:aliases w:val="Heading 4 - Typora"/>
    <w:basedOn w:val="Normal"/>
    <w:link w:val="Heading4Char"/>
    <w:uiPriority w:val="9"/>
    <w:qFormat/>
    <w:rsid w:val="00A237B8"/>
    <w:pPr>
      <w:spacing w:before="100" w:beforeAutospacing="1"/>
      <w:contextualSpacing/>
      <w:outlineLvl w:val="3"/>
    </w:pPr>
    <w:rPr>
      <w:b/>
      <w:bCs/>
      <w:sz w:val="32"/>
    </w:rPr>
  </w:style>
  <w:style w:type="paragraph" w:styleId="Heading5">
    <w:name w:val="heading 5"/>
    <w:aliases w:val="Heading 5 - Typora"/>
    <w:basedOn w:val="Normal"/>
    <w:link w:val="Heading5Char"/>
    <w:uiPriority w:val="9"/>
    <w:qFormat/>
    <w:rsid w:val="001275B6"/>
    <w:pPr>
      <w:spacing w:before="100" w:beforeAutospacing="1"/>
      <w:outlineLvl w:val="4"/>
    </w:pPr>
    <w:rPr>
      <w:b/>
      <w:bCs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0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0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07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07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353"/>
    <w:rPr>
      <w:rFonts w:ascii="Times New Roman" w:eastAsia="Calibri" w:hAnsi="Times New Roman" w:cstheme="minorHAnsi"/>
      <w:b/>
      <w:kern w:val="0"/>
      <w:szCs w:val="22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E007C"/>
    <w:rPr>
      <w:rFonts w:ascii="Cambria" w:eastAsia="Calibri" w:hAnsi="Cambria" w:cs="Calibri"/>
      <w:b/>
      <w:kern w:val="0"/>
      <w:szCs w:val="2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E007C"/>
    <w:rPr>
      <w:rFonts w:ascii="Times New Roman" w:eastAsia="Calibri" w:hAnsi="Times New Roman" w:cs="Times New Roman"/>
      <w:i/>
      <w:kern w:val="0"/>
      <w:szCs w:val="22"/>
      <w:lang w:val="en-US" w:eastAsia="en-US"/>
      <w14:ligatures w14:val="none"/>
    </w:rPr>
  </w:style>
  <w:style w:type="character" w:customStyle="1" w:styleId="Heading4Char">
    <w:name w:val="Heading 4 Char"/>
    <w:aliases w:val="Heading 4 - Typora Char"/>
    <w:basedOn w:val="DefaultParagraphFont"/>
    <w:link w:val="Heading4"/>
    <w:uiPriority w:val="9"/>
    <w:rsid w:val="00A237B8"/>
    <w:rPr>
      <w:rFonts w:ascii="Calibri" w:eastAsia="Times New Roman" w:hAnsi="Calibri" w:cs="Calibri"/>
      <w:b/>
      <w:bCs/>
      <w:color w:val="333333"/>
      <w:kern w:val="0"/>
      <w:sz w:val="32"/>
      <w:shd w:val="clear" w:color="auto" w:fill="FFFFFF"/>
      <w14:ligatures w14:val="none"/>
    </w:rPr>
  </w:style>
  <w:style w:type="character" w:customStyle="1" w:styleId="Heading5Char">
    <w:name w:val="Heading 5 Char"/>
    <w:aliases w:val="Heading 5 - Typora Char"/>
    <w:basedOn w:val="DefaultParagraphFont"/>
    <w:link w:val="Heading5"/>
    <w:uiPriority w:val="9"/>
    <w:rsid w:val="001275B6"/>
    <w:rPr>
      <w:rFonts w:ascii="Palatino" w:eastAsia="Times New Roman" w:hAnsi="Palatino" w:cs="Times New Roman"/>
      <w:b/>
      <w:bCs/>
      <w:color w:val="333333"/>
      <w:kern w:val="0"/>
      <w:szCs w:val="20"/>
      <w:shd w:val="clear" w:color="auto" w:fill="FEFEFE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275B6"/>
    <w:pPr>
      <w:pBdr>
        <w:left w:val="single" w:sz="4" w:space="4" w:color="BFBFBF" w:themeColor="background1" w:themeShade="BF"/>
      </w:pBdr>
      <w:spacing w:before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5B6"/>
    <w:rPr>
      <w:rFonts w:ascii="Palatino" w:eastAsia="Times New Roman" w:hAnsi="Palatino" w:cs="Times New Roman"/>
      <w:i/>
      <w:iCs/>
      <w:color w:val="404040" w:themeColor="text1" w:themeTint="BF"/>
      <w:kern w:val="0"/>
      <w:shd w:val="clear" w:color="auto" w:fill="FEFEFE"/>
      <w14:ligatures w14:val="none"/>
    </w:rPr>
  </w:style>
  <w:style w:type="paragraph" w:styleId="ListParagraph">
    <w:name w:val="List Paragraph"/>
    <w:basedOn w:val="Normal"/>
    <w:uiPriority w:val="34"/>
    <w:qFormat/>
    <w:rsid w:val="0069749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9749E"/>
    <w:pPr>
      <w:spacing w:after="80" w:line="240" w:lineRule="auto"/>
      <w:contextualSpacing/>
    </w:pPr>
    <w:rPr>
      <w:rFonts w:ascii="Helvetica" w:eastAsiaTheme="majorEastAsia" w:hAnsi="Helvetica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49E"/>
    <w:rPr>
      <w:rFonts w:ascii="Helvetica" w:eastAsiaTheme="majorEastAsia" w:hAnsi="Helvetica" w:cstheme="majorBidi"/>
      <w:spacing w:val="-10"/>
      <w:kern w:val="28"/>
      <w:sz w:val="56"/>
      <w:szCs w:val="56"/>
      <w:shd w:val="clear" w:color="auto" w:fill="FFFFFF"/>
      <w14:ligatures w14:val="none"/>
    </w:rPr>
  </w:style>
  <w:style w:type="paragraph" w:styleId="BodyText">
    <w:name w:val="Body Text"/>
    <w:basedOn w:val="Normal"/>
    <w:link w:val="BodyTextChar"/>
    <w:autoRedefine/>
    <w:qFormat/>
    <w:rsid w:val="00225BB1"/>
    <w:pPr>
      <w:shd w:val="clear" w:color="auto" w:fill="auto"/>
      <w:spacing w:before="180" w:after="180" w:afterAutospacing="1"/>
    </w:pPr>
    <w:rPr>
      <w:rFonts w:ascii="Palatino" w:hAnsi="Palatino" w:cs="Times New Roman"/>
    </w:rPr>
  </w:style>
  <w:style w:type="character" w:customStyle="1" w:styleId="BodyTextChar">
    <w:name w:val="Body Text Char"/>
    <w:basedOn w:val="DefaultParagraphFont"/>
    <w:link w:val="BodyText"/>
    <w:rsid w:val="00225BB1"/>
    <w:rPr>
      <w:rFonts w:ascii="Palatino" w:eastAsia="Times New Roman" w:hAnsi="Palatino" w:cs="Times New Roman"/>
      <w:color w:val="333333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autoRedefine/>
    <w:qFormat/>
    <w:rsid w:val="00225BB1"/>
    <w:pPr>
      <w:jc w:val="both"/>
    </w:pPr>
  </w:style>
  <w:style w:type="paragraph" w:customStyle="1" w:styleId="Figure">
    <w:name w:val="Figure"/>
    <w:basedOn w:val="BodyText"/>
    <w:rsid w:val="00BD7353"/>
    <w:pPr>
      <w:tabs>
        <w:tab w:val="left" w:pos="3068"/>
      </w:tabs>
      <w:spacing w:before="120" w:after="0" w:afterAutospacing="0" w:line="480" w:lineRule="auto"/>
    </w:pPr>
    <w:rPr>
      <w:rFonts w:ascii="Calibri" w:eastAsia="Calibri" w:hAnsi="Calibri" w:cs="Calibri"/>
      <w:color w:val="auto"/>
      <w:sz w:val="22"/>
      <w:szCs w:val="22"/>
      <w:shd w:val="clear" w:color="auto" w:fill="FFFFF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07C"/>
    <w:rPr>
      <w:rFonts w:eastAsiaTheme="majorEastAsia" w:cstheme="majorBidi"/>
      <w:i/>
      <w:iCs/>
      <w:color w:val="595959" w:themeColor="text1" w:themeTint="A6"/>
      <w:kern w:val="0"/>
      <w:shd w:val="clear" w:color="auto" w:fill="FFFFFF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07C"/>
    <w:rPr>
      <w:rFonts w:eastAsiaTheme="majorEastAsia" w:cstheme="majorBidi"/>
      <w:color w:val="595959" w:themeColor="text1" w:themeTint="A6"/>
      <w:kern w:val="0"/>
      <w:shd w:val="clear" w:color="auto" w:fill="FFFFFF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07C"/>
    <w:rPr>
      <w:rFonts w:eastAsiaTheme="majorEastAsia" w:cstheme="majorBidi"/>
      <w:i/>
      <w:iCs/>
      <w:color w:val="272727" w:themeColor="text1" w:themeTint="D8"/>
      <w:kern w:val="0"/>
      <w:shd w:val="clear" w:color="auto" w:fill="FFFFFF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07C"/>
    <w:rPr>
      <w:rFonts w:eastAsiaTheme="majorEastAsia" w:cstheme="majorBidi"/>
      <w:color w:val="272727" w:themeColor="text1" w:themeTint="D8"/>
      <w:kern w:val="0"/>
      <w:shd w:val="clear" w:color="auto" w:fill="FFFFFF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07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07C"/>
    <w:rPr>
      <w:rFonts w:eastAsiaTheme="majorEastAsia" w:cstheme="majorBidi"/>
      <w:color w:val="595959" w:themeColor="text1" w:themeTint="A6"/>
      <w:spacing w:val="15"/>
      <w:kern w:val="0"/>
      <w:sz w:val="28"/>
      <w:szCs w:val="28"/>
      <w:shd w:val="clear" w:color="auto" w:fill="FFFFFF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E00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0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07C"/>
    <w:rPr>
      <w:rFonts w:ascii="Calibri" w:eastAsia="Times New Roman" w:hAnsi="Calibri" w:cs="Calibri"/>
      <w:i/>
      <w:iCs/>
      <w:color w:val="2F5496" w:themeColor="accent1" w:themeShade="BF"/>
      <w:kern w:val="0"/>
      <w:shd w:val="clear" w:color="auto" w:fill="FFFFFF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E007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ianyu</dc:creator>
  <cp:keywords/>
  <dc:description/>
  <cp:lastModifiedBy>Ratika Dhingra</cp:lastModifiedBy>
  <cp:revision>8</cp:revision>
  <dcterms:created xsi:type="dcterms:W3CDTF">2026-01-27T15:20:00Z</dcterms:created>
  <dcterms:modified xsi:type="dcterms:W3CDTF">2026-02-13T23:59:00Z</dcterms:modified>
</cp:coreProperties>
</file>